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98740" w14:textId="77777777" w:rsidR="00D33806" w:rsidRDefault="00D33806">
      <w:pPr>
        <w:rPr>
          <w:b/>
          <w:bCs/>
        </w:rPr>
      </w:pPr>
      <w:r>
        <w:rPr>
          <w:b/>
          <w:bCs/>
        </w:rPr>
        <w:t>Appendix b</w:t>
      </w:r>
      <w:r w:rsidR="00CD43D5">
        <w:rPr>
          <w:b/>
          <w:bCs/>
        </w:rPr>
        <w:t xml:space="preserve"> </w:t>
      </w:r>
    </w:p>
    <w:p w14:paraId="63519849" w14:textId="76E95D71" w:rsidR="00F965F9" w:rsidRDefault="00CD43D5">
      <w:r>
        <w:rPr>
          <w:b/>
          <w:bCs/>
        </w:rPr>
        <w:t>Table</w:t>
      </w:r>
      <w:r w:rsidR="00F965F9" w:rsidRPr="00F965F9">
        <w:rPr>
          <w:b/>
          <w:bCs/>
        </w:rPr>
        <w:t xml:space="preserve"> </w:t>
      </w:r>
      <w:r>
        <w:rPr>
          <w:b/>
          <w:bCs/>
        </w:rPr>
        <w:t>S</w:t>
      </w:r>
      <w:r w:rsidR="00F965F9" w:rsidRPr="00F965F9">
        <w:rPr>
          <w:b/>
          <w:bCs/>
        </w:rPr>
        <w:t>2.</w:t>
      </w:r>
      <w:r w:rsidR="00F965F9">
        <w:t xml:space="preserve"> Risk of bias </w:t>
      </w:r>
      <w:r w:rsidR="00AF32AE">
        <w:t xml:space="preserve">of included studies assessing school obesity prevention interventions </w:t>
      </w:r>
      <w:r w:rsidR="00546218">
        <w:t xml:space="preserve">in children </w:t>
      </w:r>
      <w:r w:rsidR="00AF32AE">
        <w:t>from 1990-202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904"/>
        <w:gridCol w:w="1474"/>
        <w:gridCol w:w="1505"/>
        <w:gridCol w:w="1318"/>
        <w:gridCol w:w="1531"/>
        <w:gridCol w:w="1604"/>
        <w:gridCol w:w="1432"/>
        <w:gridCol w:w="1383"/>
        <w:gridCol w:w="1383"/>
      </w:tblGrid>
      <w:tr w:rsidR="00753E1A" w:rsidRPr="002A4003" w14:paraId="3DF51926" w14:textId="77777777" w:rsidTr="00753E1A">
        <w:trPr>
          <w:trHeight w:val="783"/>
        </w:trPr>
        <w:tc>
          <w:tcPr>
            <w:tcW w:w="578" w:type="pct"/>
            <w:shd w:val="clear" w:color="auto" w:fill="auto"/>
            <w:hideMark/>
          </w:tcPr>
          <w:p w14:paraId="4C4C1AA3" w14:textId="16AC2354" w:rsidR="00753E1A" w:rsidRPr="00594E2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Study I</w:t>
            </w:r>
            <w:r>
              <w:rPr>
                <w:rFonts w:eastAsia="Times New Roman" w:cstheme="minorHAnsi"/>
                <w:color w:val="000000"/>
                <w:lang w:eastAsia="en-AU"/>
              </w:rPr>
              <w:t>dentification</w:t>
            </w:r>
          </w:p>
        </w:tc>
        <w:tc>
          <w:tcPr>
            <w:tcW w:w="319" w:type="pct"/>
            <w:shd w:val="clear" w:color="auto" w:fill="auto"/>
            <w:hideMark/>
          </w:tcPr>
          <w:p w14:paraId="1EA6AB32" w14:textId="77777777" w:rsidR="00753E1A" w:rsidRPr="00594E2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Design</w:t>
            </w:r>
          </w:p>
        </w:tc>
        <w:tc>
          <w:tcPr>
            <w:tcW w:w="520" w:type="pct"/>
          </w:tcPr>
          <w:p w14:paraId="7B0257AE" w14:textId="77777777" w:rsidR="00753E1A" w:rsidRPr="00594E2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Intervention type</w:t>
            </w:r>
          </w:p>
        </w:tc>
        <w:tc>
          <w:tcPr>
            <w:tcW w:w="531" w:type="pct"/>
          </w:tcPr>
          <w:p w14:paraId="23EAA918" w14:textId="17888331" w:rsidR="00753E1A" w:rsidRPr="00594E2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Outcome</w:t>
            </w:r>
          </w:p>
        </w:tc>
        <w:tc>
          <w:tcPr>
            <w:tcW w:w="465" w:type="pct"/>
          </w:tcPr>
          <w:p w14:paraId="7C65D35C" w14:textId="77777777" w:rsidR="00753E1A" w:rsidRPr="00594E2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Random sequence (selection bias)</w:t>
            </w:r>
          </w:p>
        </w:tc>
        <w:tc>
          <w:tcPr>
            <w:tcW w:w="540" w:type="pct"/>
          </w:tcPr>
          <w:p w14:paraId="696A61DC" w14:textId="77777777" w:rsidR="00753E1A" w:rsidRPr="00594E2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Allocation concealment (selection bias)</w:t>
            </w:r>
          </w:p>
        </w:tc>
        <w:tc>
          <w:tcPr>
            <w:tcW w:w="566" w:type="pct"/>
            <w:shd w:val="clear" w:color="auto" w:fill="auto"/>
          </w:tcPr>
          <w:p w14:paraId="3139356D" w14:textId="203D6E63" w:rsidR="00753E1A" w:rsidRPr="00594E2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Blinding (performance and detection bias)</w:t>
            </w:r>
          </w:p>
        </w:tc>
        <w:tc>
          <w:tcPr>
            <w:tcW w:w="505" w:type="pct"/>
            <w:shd w:val="clear" w:color="auto" w:fill="auto"/>
          </w:tcPr>
          <w:p w14:paraId="7AC35DC7" w14:textId="6FC0A1AE" w:rsidR="00753E1A" w:rsidRPr="00594E2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 xml:space="preserve">Incomplete outcome data (attrition bias) </w:t>
            </w:r>
          </w:p>
        </w:tc>
        <w:tc>
          <w:tcPr>
            <w:tcW w:w="488" w:type="pct"/>
            <w:shd w:val="clear" w:color="auto" w:fill="auto"/>
          </w:tcPr>
          <w:p w14:paraId="33F18A90" w14:textId="4C07889F" w:rsidR="00753E1A" w:rsidRPr="00594E2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 xml:space="preserve">Selective outcome reporting </w:t>
            </w:r>
            <w:r w:rsidRPr="00594E21">
              <w:rPr>
                <w:rFonts w:eastAsia="Times New Roman" w:cstheme="minorHAnsi"/>
                <w:color w:val="000000"/>
                <w:lang w:eastAsia="en-AU"/>
              </w:rPr>
              <w:br/>
              <w:t>(reporting bias)</w:t>
            </w:r>
          </w:p>
        </w:tc>
        <w:tc>
          <w:tcPr>
            <w:tcW w:w="488" w:type="pct"/>
          </w:tcPr>
          <w:p w14:paraId="545D861C" w14:textId="77777777" w:rsidR="00753E1A" w:rsidRPr="00594E2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Other overall</w:t>
            </w:r>
          </w:p>
        </w:tc>
      </w:tr>
      <w:tr w:rsidR="00753E1A" w:rsidRPr="002A4003" w14:paraId="7B1BAEE7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7ED28930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 xml:space="preserve">Adab 2018 </w:t>
            </w:r>
          </w:p>
        </w:tc>
        <w:tc>
          <w:tcPr>
            <w:tcW w:w="319" w:type="pct"/>
            <w:shd w:val="clear" w:color="auto" w:fill="auto"/>
            <w:hideMark/>
          </w:tcPr>
          <w:p w14:paraId="6DE5F417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29D207B9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797F174D" w14:textId="534B786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Quality of life</w:t>
            </w:r>
          </w:p>
        </w:tc>
        <w:tc>
          <w:tcPr>
            <w:tcW w:w="465" w:type="pct"/>
          </w:tcPr>
          <w:p w14:paraId="1BADCFAC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7604C622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031FF96" w14:textId="53F8A285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0926F370" w14:textId="27ABDE2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3655D047" w14:textId="370F42E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1523FD4D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11541049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7011C38F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748837A9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28CC5232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417A0F1F" w14:textId="030E38B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Body satisfaction</w:t>
            </w:r>
          </w:p>
        </w:tc>
        <w:tc>
          <w:tcPr>
            <w:tcW w:w="465" w:type="pct"/>
          </w:tcPr>
          <w:p w14:paraId="02A2F2A1" w14:textId="103266F5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4042C036" w14:textId="78A48F54" w:rsidR="00753E1A" w:rsidRPr="00CA63B7" w:rsidRDefault="00753E1A" w:rsidP="005334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  <w:noWrap/>
          </w:tcPr>
          <w:p w14:paraId="5BD4BA86" w14:textId="3EF97795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  <w:noWrap/>
          </w:tcPr>
          <w:p w14:paraId="0B048E89" w14:textId="3F8CC08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  <w:noWrap/>
          </w:tcPr>
          <w:p w14:paraId="48DCC7CE" w14:textId="0339E92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58E9FFDA" w14:textId="7AF022FA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D6BE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7E0B8C56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4D7329D7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Bohnert 201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6190135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520" w:type="pct"/>
          </w:tcPr>
          <w:p w14:paraId="185041DF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59FBC5E7" w14:textId="70AF1573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lf-esteem</w:t>
            </w:r>
          </w:p>
        </w:tc>
        <w:tc>
          <w:tcPr>
            <w:tcW w:w="465" w:type="pct"/>
          </w:tcPr>
          <w:p w14:paraId="2AE40A1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40" w:type="pct"/>
          </w:tcPr>
          <w:p w14:paraId="096489D3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66" w:type="pct"/>
            <w:shd w:val="clear" w:color="auto" w:fill="auto"/>
            <w:noWrap/>
          </w:tcPr>
          <w:p w14:paraId="71081939" w14:textId="39F52B70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  <w:noWrap/>
          </w:tcPr>
          <w:p w14:paraId="5EBC9B0A" w14:textId="1A44FFB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0494A7E0" w14:textId="61B3E1E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55F8FCAA" w14:textId="76139066" w:rsidR="00753E1A" w:rsidRDefault="00FB5400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42C15D84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1C13CD89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3EC0B1D9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0173AAB3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4D6858D6" w14:textId="47157CB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Body satisfaction</w:t>
            </w:r>
          </w:p>
        </w:tc>
        <w:tc>
          <w:tcPr>
            <w:tcW w:w="465" w:type="pct"/>
          </w:tcPr>
          <w:p w14:paraId="3724F258" w14:textId="44321B85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535E6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40" w:type="pct"/>
          </w:tcPr>
          <w:p w14:paraId="1F71EECA" w14:textId="515690A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535E6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66" w:type="pct"/>
            <w:shd w:val="clear" w:color="auto" w:fill="auto"/>
            <w:noWrap/>
          </w:tcPr>
          <w:p w14:paraId="70E28689" w14:textId="4650C4F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  <w:noWrap/>
          </w:tcPr>
          <w:p w14:paraId="3D5016BA" w14:textId="11E1F829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4484B935" w14:textId="63564BC5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32C205B7" w14:textId="74FAC278" w:rsidR="00753E1A" w:rsidRDefault="00FB5400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05669400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35DA525D" w14:textId="7EAD6F30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C2069">
              <w:rPr>
                <w:rFonts w:eastAsia="Times New Roman" w:cstheme="minorHAnsi"/>
                <w:color w:val="000000"/>
                <w:lang w:eastAsia="en-AU"/>
              </w:rPr>
              <w:t>Breheny 2020</w:t>
            </w:r>
          </w:p>
        </w:tc>
        <w:tc>
          <w:tcPr>
            <w:tcW w:w="319" w:type="pct"/>
            <w:shd w:val="clear" w:color="auto" w:fill="auto"/>
          </w:tcPr>
          <w:p w14:paraId="13967B80" w14:textId="279C7C79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0F0C9C71" w14:textId="2181B7EE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71DA64B4" w14:textId="24D4ECF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ellbeing</w:t>
            </w:r>
          </w:p>
        </w:tc>
        <w:tc>
          <w:tcPr>
            <w:tcW w:w="465" w:type="pct"/>
          </w:tcPr>
          <w:p w14:paraId="62563C6F" w14:textId="6075620A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21594FA9" w14:textId="6314CAF5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7A51B7FE" w14:textId="0745CB6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2C0C94EB" w14:textId="414A0E4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79B9C8C5" w14:textId="54E22FD2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67581FC1" w14:textId="38217E0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0A851614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14288446" w14:textId="77777777" w:rsidR="00753E1A" w:rsidRPr="00CE72C0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71672C6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1E1F1D06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2AA92C3F" w14:textId="4492DD5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Quality of life</w:t>
            </w:r>
          </w:p>
        </w:tc>
        <w:tc>
          <w:tcPr>
            <w:tcW w:w="465" w:type="pct"/>
          </w:tcPr>
          <w:p w14:paraId="37134826" w14:textId="6B6EB480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79C3BCC8" w14:textId="0604D36C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652E42D5" w14:textId="2F3784B1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3AC6E116" w14:textId="470FE0B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7AB5DE8F" w14:textId="20BB9FD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2E27FE6C" w14:textId="3F5F091B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350C94F8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4F4F4DA2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Clemes 2020</w:t>
            </w:r>
          </w:p>
        </w:tc>
        <w:tc>
          <w:tcPr>
            <w:tcW w:w="319" w:type="pct"/>
            <w:shd w:val="clear" w:color="auto" w:fill="auto"/>
            <w:hideMark/>
          </w:tcPr>
          <w:p w14:paraId="3062296D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40DC11D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55A442E2" w14:textId="7C04AFE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Quality of life</w:t>
            </w:r>
          </w:p>
        </w:tc>
        <w:tc>
          <w:tcPr>
            <w:tcW w:w="465" w:type="pct"/>
          </w:tcPr>
          <w:p w14:paraId="19A6CEA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2F522AB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7E3C9C38" w14:textId="2B64814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7641FAF7" w14:textId="117B69C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5C45C1DA" w14:textId="2155FAA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7B2AA63A" w14:textId="2CC144D9" w:rsidR="00753E1A" w:rsidRDefault="00FB5400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633D1A0B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3EBBB8DF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42B0277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7AE7D680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2B1CE283" w14:textId="159B58D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roblem behaviours</w:t>
            </w:r>
          </w:p>
        </w:tc>
        <w:tc>
          <w:tcPr>
            <w:tcW w:w="465" w:type="pct"/>
          </w:tcPr>
          <w:p w14:paraId="0E2A98BB" w14:textId="0792B21A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1331E8F2" w14:textId="77AE736A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7CC2496D" w14:textId="5E26C21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4487DFAC" w14:textId="778BB23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2B9C93BD" w14:textId="511AEB9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30DC93BA" w14:textId="638ABB33" w:rsidR="00753E1A" w:rsidRDefault="00FB5400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2B92E5F3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5B500572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27EDD1F0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699BB0C3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14D91B1C" w14:textId="5C289702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aths</w:t>
            </w:r>
          </w:p>
        </w:tc>
        <w:tc>
          <w:tcPr>
            <w:tcW w:w="465" w:type="pct"/>
          </w:tcPr>
          <w:p w14:paraId="67F1B4B8" w14:textId="4E75661A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3EAEF5D9" w14:textId="2D3608E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591A5B19" w14:textId="6F1031A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6325C30B" w14:textId="0B71F525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3AB86B97" w14:textId="7C8EACC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50045D97" w14:textId="421694AC" w:rsidR="00753E1A" w:rsidRDefault="00FB5400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2CE2BD4B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096F1286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052647E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28A0CBEC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3BBBEB43" w14:textId="533CAA58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ading</w:t>
            </w:r>
          </w:p>
        </w:tc>
        <w:tc>
          <w:tcPr>
            <w:tcW w:w="465" w:type="pct"/>
          </w:tcPr>
          <w:p w14:paraId="333D2A9A" w14:textId="2A79F51E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4C9837CD" w14:textId="347CA34F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06A195DB" w14:textId="54A34361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7FFEB8FD" w14:textId="4EEF916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6A0BB838" w14:textId="54B0D1E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5EA7355A" w14:textId="2838EA71" w:rsidR="00753E1A" w:rsidRDefault="00FB5400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5FBCA5EE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33501712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2291D360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4F66DF7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3896DC86" w14:textId="6888DE3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riting</w:t>
            </w:r>
          </w:p>
        </w:tc>
        <w:tc>
          <w:tcPr>
            <w:tcW w:w="465" w:type="pct"/>
          </w:tcPr>
          <w:p w14:paraId="0E96DECB" w14:textId="48734ED2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4CEDCA9E" w14:textId="7B0C4F21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5982E411" w14:textId="64B2234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0D7443C2" w14:textId="3DD351E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40582C50" w14:textId="012BC09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11A8D3CE" w14:textId="74223032" w:rsidR="00753E1A" w:rsidRDefault="00FB5400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0802D9EA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6A0F7CCE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6F33C7E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30888CF6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01947B15" w14:textId="636009BB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gagement</w:t>
            </w:r>
          </w:p>
        </w:tc>
        <w:tc>
          <w:tcPr>
            <w:tcW w:w="465" w:type="pct"/>
          </w:tcPr>
          <w:p w14:paraId="38429392" w14:textId="385AF88E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6D2411B1" w14:textId="40387644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1BC7ADD0" w14:textId="76D7D5E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5663B770" w14:textId="48D833F9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4A812A57" w14:textId="5B2F906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58421F99" w14:textId="353A3050" w:rsidR="00753E1A" w:rsidRDefault="00FB5400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52F15CDB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1B0EB780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Damsgaard 2014</w:t>
            </w:r>
          </w:p>
        </w:tc>
        <w:tc>
          <w:tcPr>
            <w:tcW w:w="319" w:type="pct"/>
            <w:shd w:val="clear" w:color="auto" w:fill="auto"/>
            <w:hideMark/>
          </w:tcPr>
          <w:p w14:paraId="1EA26C90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  <w:r w:rsidRPr="002A4003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520" w:type="pct"/>
          </w:tcPr>
          <w:p w14:paraId="582B9997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</w:t>
            </w:r>
          </w:p>
        </w:tc>
        <w:tc>
          <w:tcPr>
            <w:tcW w:w="531" w:type="pct"/>
          </w:tcPr>
          <w:p w14:paraId="1BB0286C" w14:textId="324AB21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ttention and behaviour</w:t>
            </w:r>
          </w:p>
        </w:tc>
        <w:tc>
          <w:tcPr>
            <w:tcW w:w="465" w:type="pct"/>
          </w:tcPr>
          <w:p w14:paraId="500B86A8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6539C98C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66" w:type="pct"/>
            <w:shd w:val="clear" w:color="auto" w:fill="auto"/>
          </w:tcPr>
          <w:p w14:paraId="74F5FCFD" w14:textId="58A0295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1BF75CCA" w14:textId="3289A50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14:paraId="7BAF73FE" w14:textId="4792308A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1501C379" w14:textId="77D33A8C" w:rsidR="00753E1A" w:rsidRDefault="00FB5400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414FA652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10841AFF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370C6F8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731F14B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0A6A6A54" w14:textId="35CBDF2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aths</w:t>
            </w:r>
          </w:p>
        </w:tc>
        <w:tc>
          <w:tcPr>
            <w:tcW w:w="465" w:type="pct"/>
          </w:tcPr>
          <w:p w14:paraId="2F7DD4AF" w14:textId="75D4D89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095511F2" w14:textId="44BA239B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66" w:type="pct"/>
            <w:shd w:val="clear" w:color="auto" w:fill="auto"/>
          </w:tcPr>
          <w:p w14:paraId="1F9E389F" w14:textId="12567AE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13EEFF16" w14:textId="288DC1F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14:paraId="52BCA1DE" w14:textId="16FEF4F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299AA84D" w14:textId="6418C344" w:rsidR="00753E1A" w:rsidRDefault="00FB5400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0D1EBB45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42782C7B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174F4FD7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58B6A6D2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722ABD92" w14:textId="5B26FBC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ading</w:t>
            </w:r>
          </w:p>
        </w:tc>
        <w:tc>
          <w:tcPr>
            <w:tcW w:w="465" w:type="pct"/>
          </w:tcPr>
          <w:p w14:paraId="6CB790D5" w14:textId="58A20A04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593C32E3" w14:textId="45A810DA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66" w:type="pct"/>
            <w:shd w:val="clear" w:color="auto" w:fill="auto"/>
          </w:tcPr>
          <w:p w14:paraId="757923E0" w14:textId="2FAFA30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43623A6A" w14:textId="4DF594AA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14:paraId="2A67E008" w14:textId="0507089A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6E0A5F7B" w14:textId="3CD3916C" w:rsidR="00753E1A" w:rsidRDefault="00FB5400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40250CEA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12D7630F" w14:textId="7F9585F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6C38">
              <w:rPr>
                <w:rFonts w:eastAsia="Times New Roman" w:cstheme="minorHAnsi"/>
                <w:color w:val="000000"/>
                <w:lang w:eastAsia="en-AU"/>
              </w:rPr>
              <w:t>De Greeff 2016</w:t>
            </w:r>
          </w:p>
        </w:tc>
        <w:tc>
          <w:tcPr>
            <w:tcW w:w="319" w:type="pct"/>
            <w:shd w:val="clear" w:color="auto" w:fill="auto"/>
          </w:tcPr>
          <w:p w14:paraId="6BFFFF94" w14:textId="72AC0540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56FCB565" w14:textId="0F9AE608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37C7BB6F" w14:textId="228BC778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aths</w:t>
            </w:r>
          </w:p>
        </w:tc>
        <w:tc>
          <w:tcPr>
            <w:tcW w:w="465" w:type="pct"/>
          </w:tcPr>
          <w:p w14:paraId="046E5FB4" w14:textId="71FC285C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195A2FB8" w14:textId="39214FD8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3E56994" w14:textId="1BEFBD85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03103467" w14:textId="6508A58D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1FB6FA88" w14:textId="68B4E1E6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49B60634" w14:textId="0B13E65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753E1A" w:rsidRPr="002A4003" w14:paraId="78D724E1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07A5DB73" w14:textId="77777777" w:rsidR="00753E1A" w:rsidRPr="00DF59EF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00E073E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3DCBA722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48D79600" w14:textId="1B66AE0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ading</w:t>
            </w:r>
          </w:p>
        </w:tc>
        <w:tc>
          <w:tcPr>
            <w:tcW w:w="465" w:type="pct"/>
          </w:tcPr>
          <w:p w14:paraId="11A24A5B" w14:textId="029B5DC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1A0B3C0F" w14:textId="3BE992F6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C0BCB5D" w14:textId="68C9FE31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2B85864E" w14:textId="7C3438EB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3C7E17CE" w14:textId="18B0F7F1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4C641FE3" w14:textId="62E77951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753E1A" w:rsidRPr="002A4003" w14:paraId="59F82B56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6D417ACC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Dewar 2013  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410DABA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15A3B35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4424CD8D" w14:textId="71AC9263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lf-esteem</w:t>
            </w:r>
          </w:p>
        </w:tc>
        <w:tc>
          <w:tcPr>
            <w:tcW w:w="465" w:type="pct"/>
          </w:tcPr>
          <w:p w14:paraId="52EE8119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22DB84FC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A897669" w14:textId="152D3EE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66908331" w14:textId="2FAAF6B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5105E1F7" w14:textId="1A39D3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69BAA189" w14:textId="74564322" w:rsidR="00753E1A" w:rsidRDefault="0079626D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46F769D8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7FFD3D86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lastRenderedPageBreak/>
              <w:t>Donnelly 2009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12E2861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52CFDDE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0B8046B4" w14:textId="58F01481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aths</w:t>
            </w:r>
          </w:p>
        </w:tc>
        <w:tc>
          <w:tcPr>
            <w:tcW w:w="465" w:type="pct"/>
          </w:tcPr>
          <w:p w14:paraId="532516D2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50E94F4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21943516" w14:textId="56511CD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4DC546FC" w14:textId="5DF69045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14:paraId="24412204" w14:textId="6C2238C5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71C2BF94" w14:textId="1205FDDD" w:rsidR="00753E1A" w:rsidRDefault="0079626D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753E1A" w:rsidRPr="002A4003" w14:paraId="3761ADFF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689ACF85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1617FEC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3194F8FF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3B212208" w14:textId="2B63773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ading</w:t>
            </w:r>
          </w:p>
        </w:tc>
        <w:tc>
          <w:tcPr>
            <w:tcW w:w="465" w:type="pct"/>
          </w:tcPr>
          <w:p w14:paraId="01236D1E" w14:textId="1E99D5A5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471DD411" w14:textId="27101AB0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5E5D648B" w14:textId="198FE76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3FE72208" w14:textId="211E5C12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14:paraId="21115836" w14:textId="7A81D7A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3171D826" w14:textId="18E5CEC6" w:rsidR="00753E1A" w:rsidRDefault="0079626D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753E1A" w:rsidRPr="002A4003" w14:paraId="11267C4B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01631ACD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5207CA6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0FEC46B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76614DAA" w14:textId="3D8DBE00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riting</w:t>
            </w:r>
          </w:p>
        </w:tc>
        <w:tc>
          <w:tcPr>
            <w:tcW w:w="465" w:type="pct"/>
          </w:tcPr>
          <w:p w14:paraId="0DED70A4" w14:textId="4B185D64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6906FD0C" w14:textId="1C27E845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4C269B69" w14:textId="70D115D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0024F420" w14:textId="0F8D52F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14:paraId="24B60F19" w14:textId="393765C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776DF0A5" w14:textId="21E7FB8B" w:rsidR="00753E1A" w:rsidRDefault="0079626D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753E1A" w:rsidRPr="002A4003" w14:paraId="76943F02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66917849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Dunker 2018</w:t>
            </w:r>
          </w:p>
        </w:tc>
        <w:tc>
          <w:tcPr>
            <w:tcW w:w="319" w:type="pct"/>
            <w:shd w:val="clear" w:color="auto" w:fill="auto"/>
            <w:hideMark/>
          </w:tcPr>
          <w:p w14:paraId="75C07F0E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74D7238F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7C7C1F4E" w14:textId="47B6A9D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lf-esteem</w:t>
            </w:r>
          </w:p>
        </w:tc>
        <w:tc>
          <w:tcPr>
            <w:tcW w:w="465" w:type="pct"/>
          </w:tcPr>
          <w:p w14:paraId="40C9E50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1C631FF9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21CE474F" w14:textId="65B70855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01926FDB" w14:textId="06E5B831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69D9C2FA" w14:textId="022555B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6219E748" w14:textId="6824543F" w:rsidR="00753E1A" w:rsidRDefault="0079626D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18111EB0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469409FC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Foster 200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84FEE27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6D700D5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7EBC546F" w14:textId="46D2914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Body satisfaction</w:t>
            </w:r>
          </w:p>
        </w:tc>
        <w:tc>
          <w:tcPr>
            <w:tcW w:w="465" w:type="pct"/>
          </w:tcPr>
          <w:p w14:paraId="1A002F8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142BCB46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6F21FA9E" w14:textId="7781F0A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05987677" w14:textId="2A1ADAC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45055878" w14:textId="2972231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791FD7FF" w14:textId="3C76044B" w:rsidR="00753E1A" w:rsidRDefault="0079626D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5C5EA9D7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5AE2AF92" w14:textId="10B7A43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B7779">
              <w:rPr>
                <w:rFonts w:eastAsia="Times New Roman" w:cstheme="minorHAnsi"/>
                <w:color w:val="000000"/>
                <w:lang w:eastAsia="en-AU"/>
              </w:rPr>
              <w:t>Gutin 2008</w:t>
            </w:r>
          </w:p>
        </w:tc>
        <w:tc>
          <w:tcPr>
            <w:tcW w:w="319" w:type="pct"/>
            <w:shd w:val="clear" w:color="auto" w:fill="auto"/>
            <w:noWrap/>
          </w:tcPr>
          <w:p w14:paraId="45765838" w14:textId="314B995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68233090" w14:textId="7400BC2E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290AE472" w14:textId="1A3B8AFB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aths</w:t>
            </w:r>
          </w:p>
        </w:tc>
        <w:tc>
          <w:tcPr>
            <w:tcW w:w="465" w:type="pct"/>
          </w:tcPr>
          <w:p w14:paraId="21EAC4FB" w14:textId="357DAE9B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46938350" w14:textId="43FDD5D6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66" w:type="pct"/>
            <w:shd w:val="clear" w:color="auto" w:fill="auto"/>
            <w:noWrap/>
          </w:tcPr>
          <w:p w14:paraId="24215B65" w14:textId="2C5F46B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2EBC0889" w14:textId="43BC7662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7EA0373F" w14:textId="1E9F66DE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</w:tcPr>
          <w:p w14:paraId="63747707" w14:textId="24979BC0" w:rsidR="00753E1A" w:rsidRDefault="0079626D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1B4E0813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6C42A1DC" w14:textId="77777777" w:rsidR="00753E1A" w:rsidRPr="00011EA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5348792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1E5D576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7DEE58F6" w14:textId="54068720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ading</w:t>
            </w:r>
          </w:p>
        </w:tc>
        <w:tc>
          <w:tcPr>
            <w:tcW w:w="465" w:type="pct"/>
          </w:tcPr>
          <w:p w14:paraId="3BD7DA11" w14:textId="160852B0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62D58C06" w14:textId="678AA0F8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66" w:type="pct"/>
            <w:shd w:val="clear" w:color="auto" w:fill="auto"/>
            <w:noWrap/>
          </w:tcPr>
          <w:p w14:paraId="3569B7D1" w14:textId="4245ED64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33BDAD82" w14:textId="0844510C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0EB6333D" w14:textId="1FE7515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</w:tcPr>
          <w:p w14:paraId="7ED86AEC" w14:textId="2C446BE8" w:rsidR="00753E1A" w:rsidRDefault="0079626D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75E37661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18C6E7B5" w14:textId="77777777" w:rsidR="00753E1A" w:rsidRPr="00011EA1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21B3CEA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0A0B32C9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6AA80E40" w14:textId="6EC23268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riting</w:t>
            </w:r>
          </w:p>
        </w:tc>
        <w:tc>
          <w:tcPr>
            <w:tcW w:w="465" w:type="pct"/>
          </w:tcPr>
          <w:p w14:paraId="4C37A728" w14:textId="1B3FABC9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0E1497AE" w14:textId="223014E5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66" w:type="pct"/>
            <w:shd w:val="clear" w:color="auto" w:fill="auto"/>
            <w:noWrap/>
          </w:tcPr>
          <w:p w14:paraId="470BA223" w14:textId="6F640D3E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2457EDD6" w14:textId="0CBC8F21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5C4BEB67" w14:textId="6DBB3256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</w:tcPr>
          <w:p w14:paraId="6792C541" w14:textId="06AAE861" w:rsidR="00753E1A" w:rsidRDefault="0079626D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39F3D949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1A469FB7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arrington 2018</w:t>
            </w:r>
          </w:p>
        </w:tc>
        <w:tc>
          <w:tcPr>
            <w:tcW w:w="319" w:type="pct"/>
            <w:shd w:val="clear" w:color="auto" w:fill="auto"/>
            <w:hideMark/>
          </w:tcPr>
          <w:p w14:paraId="2269FADC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56C9996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0F0F935D" w14:textId="42CE3B6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Quality of life</w:t>
            </w:r>
          </w:p>
        </w:tc>
        <w:tc>
          <w:tcPr>
            <w:tcW w:w="465" w:type="pct"/>
          </w:tcPr>
          <w:p w14:paraId="6395031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66A38A6D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2B025CFA" w14:textId="6142146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14B5B372" w14:textId="6FE0E1A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19B1E0FA" w14:textId="2BB56EB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58109203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1FA8A76D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5AE393F8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67B071C0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7708B8B9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24A39994" w14:textId="75E80A5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lf-esteem</w:t>
            </w:r>
          </w:p>
        </w:tc>
        <w:tc>
          <w:tcPr>
            <w:tcW w:w="465" w:type="pct"/>
          </w:tcPr>
          <w:p w14:paraId="33478CB9" w14:textId="389FA79E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5AEE5365" w14:textId="5FEE1982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040240C2" w14:textId="382D362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657AF7A4" w14:textId="7FE5980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397B2C04" w14:textId="77E1337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45545C56" w14:textId="6334EBCA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1513731D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51DBAF74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73E6D90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7A207386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49FCCC4C" w14:textId="1555854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lf-worth</w:t>
            </w:r>
          </w:p>
        </w:tc>
        <w:tc>
          <w:tcPr>
            <w:tcW w:w="465" w:type="pct"/>
          </w:tcPr>
          <w:p w14:paraId="023659C1" w14:textId="1B9CCD26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7A1DE1EE" w14:textId="745F06FD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677156BB" w14:textId="67256BB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02192AAA" w14:textId="6D34292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1A86705C" w14:textId="05C2905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32914088" w14:textId="34CA9C94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41034F3B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74BE8F06" w14:textId="3C06514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813D0">
              <w:rPr>
                <w:rFonts w:eastAsia="Times New Roman" w:cstheme="minorHAnsi"/>
                <w:color w:val="000000"/>
                <w:lang w:eastAsia="en-AU"/>
              </w:rPr>
              <w:t>Johnston 2013</w:t>
            </w:r>
          </w:p>
        </w:tc>
        <w:tc>
          <w:tcPr>
            <w:tcW w:w="319" w:type="pct"/>
            <w:shd w:val="clear" w:color="auto" w:fill="auto"/>
          </w:tcPr>
          <w:p w14:paraId="4D81CCF2" w14:textId="0E8E88A1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07A02BD2" w14:textId="54421D5F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26BDCAD7" w14:textId="6C5DDDFD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Overall academic achievement</w:t>
            </w:r>
          </w:p>
        </w:tc>
        <w:tc>
          <w:tcPr>
            <w:tcW w:w="465" w:type="pct"/>
          </w:tcPr>
          <w:p w14:paraId="5A1B72BF" w14:textId="0954A7A8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6A0DDEA7" w14:textId="0126A88B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3123A1A2" w14:textId="373E66EC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3EFC8C15" w14:textId="5F0ACAB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7996DF5C" w14:textId="1674F3CD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2C03D58B" w14:textId="74F2C7FC" w:rsidR="00753E1A" w:rsidRDefault="00841F8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3D0BC5A0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0A3DAFB3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Kennedy 2018</w:t>
            </w:r>
          </w:p>
        </w:tc>
        <w:tc>
          <w:tcPr>
            <w:tcW w:w="319" w:type="pct"/>
            <w:shd w:val="clear" w:color="auto" w:fill="auto"/>
            <w:hideMark/>
          </w:tcPr>
          <w:p w14:paraId="7B8A0CC3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7A18918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1B937EC0" w14:textId="313EE0A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ellbeing</w:t>
            </w:r>
          </w:p>
        </w:tc>
        <w:tc>
          <w:tcPr>
            <w:tcW w:w="465" w:type="pct"/>
          </w:tcPr>
          <w:p w14:paraId="047240BA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2E29E328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17FC493B" w14:textId="459FEC7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44920BCA" w14:textId="06D5E07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31DB166E" w14:textId="6FFE2000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3CF84FD4" w14:textId="57910789" w:rsidR="00753E1A" w:rsidRDefault="00841F8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0DA49C02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5DF32E83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554C3FD0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693901CD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4B06FD3F" w14:textId="12691FDA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lf-esteem</w:t>
            </w:r>
          </w:p>
        </w:tc>
        <w:tc>
          <w:tcPr>
            <w:tcW w:w="465" w:type="pct"/>
          </w:tcPr>
          <w:p w14:paraId="662E49AD" w14:textId="604570C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18CD725A" w14:textId="1DD1D195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1CA8ADE1" w14:textId="1982276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0E2359A6" w14:textId="70235F2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7D32DEA9" w14:textId="13E53A39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239503CA" w14:textId="49DD982D" w:rsidR="00753E1A" w:rsidRDefault="00841F8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760470EB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2B1E531A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Kriemler 201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566CF0E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14223849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7FD60715" w14:textId="0492FDA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Quality of life</w:t>
            </w:r>
          </w:p>
        </w:tc>
        <w:tc>
          <w:tcPr>
            <w:tcW w:w="465" w:type="pct"/>
          </w:tcPr>
          <w:p w14:paraId="50DAA42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6ED8E30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  <w:noWrap/>
          </w:tcPr>
          <w:p w14:paraId="118B7D56" w14:textId="738A821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2F53F96D" w14:textId="004F8BA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43949261" w14:textId="31E2B46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35C06D87" w14:textId="7E0B1653" w:rsidR="00753E1A" w:rsidRDefault="00841F8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7314FE19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236CDE36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Kubik 202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2957464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520" w:type="pct"/>
          </w:tcPr>
          <w:p w14:paraId="5A9EF1B3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1EAB43E9" w14:textId="5D5F334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Quality of life</w:t>
            </w:r>
          </w:p>
        </w:tc>
        <w:tc>
          <w:tcPr>
            <w:tcW w:w="465" w:type="pct"/>
          </w:tcPr>
          <w:p w14:paraId="2B58F9F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0F7B4F88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08A6C81C" w14:textId="6E8FA1A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01579A64" w14:textId="2B23381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18CA94FE" w14:textId="6809D453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2EC2A3A0" w14:textId="3B92946E" w:rsidR="00753E1A" w:rsidRDefault="00841F8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56037805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11358EBA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eme 2016</w:t>
            </w:r>
          </w:p>
        </w:tc>
        <w:tc>
          <w:tcPr>
            <w:tcW w:w="319" w:type="pct"/>
            <w:shd w:val="clear" w:color="auto" w:fill="auto"/>
            <w:hideMark/>
          </w:tcPr>
          <w:p w14:paraId="4EB12C44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7DFC1D77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4C036C98" w14:textId="3B4FEFF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Body satisfaction</w:t>
            </w:r>
          </w:p>
        </w:tc>
        <w:tc>
          <w:tcPr>
            <w:tcW w:w="465" w:type="pct"/>
          </w:tcPr>
          <w:p w14:paraId="3A69E18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0AFED25D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6CD90217" w14:textId="2C11DD00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5C32110F" w14:textId="1BAD36D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07C54B16" w14:textId="2F194722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36DE4E47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79FAF5C0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069E7D10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i 2019</w:t>
            </w:r>
          </w:p>
        </w:tc>
        <w:tc>
          <w:tcPr>
            <w:tcW w:w="319" w:type="pct"/>
            <w:shd w:val="clear" w:color="auto" w:fill="auto"/>
            <w:hideMark/>
          </w:tcPr>
          <w:p w14:paraId="09307375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22C9FC2A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39DB94A0" w14:textId="312B3601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Quality of life</w:t>
            </w:r>
          </w:p>
        </w:tc>
        <w:tc>
          <w:tcPr>
            <w:tcW w:w="465" w:type="pct"/>
          </w:tcPr>
          <w:p w14:paraId="37E18EE6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6333E00D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58272C09" w14:textId="3057C6A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71D142E3" w14:textId="072228E2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03FFF4B5" w14:textId="1FB8E60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0D5B6926" w14:textId="7D234D2C" w:rsidR="00753E1A" w:rsidRDefault="00841F8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30C35F3E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0A337169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ubans 201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29290FF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7BD18E4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314B4B20" w14:textId="0E4B3459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lf-worth</w:t>
            </w:r>
          </w:p>
        </w:tc>
        <w:tc>
          <w:tcPr>
            <w:tcW w:w="465" w:type="pct"/>
          </w:tcPr>
          <w:p w14:paraId="308DD9AD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4CE48D86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7716390D" w14:textId="02203A1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2A978CBA" w14:textId="4CB12302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12FE8FB8" w14:textId="03E511D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4ADC38A5" w14:textId="406A23DF" w:rsidR="00753E1A" w:rsidRDefault="00841F8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39421B07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3F05493E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Melnyk 201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8D7A398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13ABD06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41675650" w14:textId="18E9A44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nxiety</w:t>
            </w:r>
          </w:p>
        </w:tc>
        <w:tc>
          <w:tcPr>
            <w:tcW w:w="465" w:type="pct"/>
          </w:tcPr>
          <w:p w14:paraId="346712C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7149373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20D7EC4F" w14:textId="1C1E04D0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16915683" w14:textId="777F586A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60B0A1D3" w14:textId="06763CA2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733D0B5E" w14:textId="7DE530FC" w:rsidR="00753E1A" w:rsidRDefault="00841F8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753E1A" w:rsidRPr="002A4003" w14:paraId="2CA8851C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3813B203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66A0E817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45F4B3BD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57A03D63" w14:textId="5BED0B89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epression</w:t>
            </w:r>
          </w:p>
        </w:tc>
        <w:tc>
          <w:tcPr>
            <w:tcW w:w="465" w:type="pct"/>
          </w:tcPr>
          <w:p w14:paraId="395FF61A" w14:textId="699D9C39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707F9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317115F1" w14:textId="5E7F1B09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707F9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5A6397DD" w14:textId="189A20E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39C5E6E8" w14:textId="44271101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78382227" w14:textId="193C6965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1C832423" w14:textId="7CCCE311" w:rsidR="00753E1A" w:rsidRDefault="00841F8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753E1A" w:rsidRPr="002A4003" w14:paraId="5C31DC57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37F5EDE1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Muller 201</w:t>
            </w:r>
            <w:r>
              <w:rPr>
                <w:rFonts w:eastAsia="Times New Roman" w:cstheme="minorHAnsi"/>
                <w:color w:val="000000"/>
                <w:lang w:eastAsia="en-AU"/>
              </w:rPr>
              <w:t>9</w:t>
            </w:r>
          </w:p>
        </w:tc>
        <w:tc>
          <w:tcPr>
            <w:tcW w:w="319" w:type="pct"/>
            <w:shd w:val="clear" w:color="auto" w:fill="auto"/>
            <w:hideMark/>
          </w:tcPr>
          <w:p w14:paraId="70B3A27B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366D4F68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1A8C130A" w14:textId="232E86A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ttention and behaviour</w:t>
            </w:r>
          </w:p>
        </w:tc>
        <w:tc>
          <w:tcPr>
            <w:tcW w:w="465" w:type="pct"/>
          </w:tcPr>
          <w:p w14:paraId="0AC31A56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79D6157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2501F688" w14:textId="2F5B594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575B8EC1" w14:textId="7F31390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6E8069A9" w14:textId="0E64836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4F6279A5" w14:textId="41A2DB0B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1DA456CC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7D822FE7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0674A03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4332213C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7531E5CB" w14:textId="24783F1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Overall academic </w:t>
            </w:r>
            <w:r>
              <w:rPr>
                <w:rFonts w:eastAsia="Times New Roman" w:cstheme="minorHAnsi"/>
                <w:color w:val="000000"/>
                <w:lang w:eastAsia="en-AU"/>
              </w:rPr>
              <w:lastRenderedPageBreak/>
              <w:t>achievement</w:t>
            </w:r>
          </w:p>
        </w:tc>
        <w:tc>
          <w:tcPr>
            <w:tcW w:w="465" w:type="pct"/>
          </w:tcPr>
          <w:p w14:paraId="16498546" w14:textId="7A7BF5AB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lastRenderedPageBreak/>
              <w:t>Low</w:t>
            </w:r>
          </w:p>
        </w:tc>
        <w:tc>
          <w:tcPr>
            <w:tcW w:w="540" w:type="pct"/>
          </w:tcPr>
          <w:p w14:paraId="1D8A90E5" w14:textId="6B4ACA9B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67E55916" w14:textId="3E2F66C2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64978E29" w14:textId="5932FEC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2535ADB0" w14:textId="7B186AA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1754F6E8" w14:textId="503239D1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6F0636A3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50FDAF95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2F45D28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24A95D8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1074F203" w14:textId="57D41C5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Quality of life</w:t>
            </w:r>
          </w:p>
        </w:tc>
        <w:tc>
          <w:tcPr>
            <w:tcW w:w="465" w:type="pct"/>
          </w:tcPr>
          <w:p w14:paraId="71750FE3" w14:textId="6A054844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32EF7D83" w14:textId="50883FC1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28AEE2C8" w14:textId="53E2FF83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583EE47A" w14:textId="10302EF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7FD003A5" w14:textId="459C3343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6A28BD49" w14:textId="4676E4B3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24F94D4A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7993D96E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38093D62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5584AC2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5DCCF596" w14:textId="5FCFAA6A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ellbeing</w:t>
            </w:r>
          </w:p>
        </w:tc>
        <w:tc>
          <w:tcPr>
            <w:tcW w:w="465" w:type="pct"/>
          </w:tcPr>
          <w:p w14:paraId="1AF655C9" w14:textId="738B2891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7745AEC6" w14:textId="1209B0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474EC8F5" w14:textId="6505C3D3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34802F8E" w14:textId="46A486D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34AD182E" w14:textId="121D52A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6F855C06" w14:textId="3C56A97C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414302A8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7FDEEB50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Neumark-Sztainer 200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5F669FB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794C76D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0578A400" w14:textId="6573943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Body satisfaction</w:t>
            </w:r>
          </w:p>
        </w:tc>
        <w:tc>
          <w:tcPr>
            <w:tcW w:w="465" w:type="pct"/>
          </w:tcPr>
          <w:p w14:paraId="003851F8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0BAD52E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66" w:type="pct"/>
            <w:shd w:val="clear" w:color="auto" w:fill="auto"/>
            <w:noWrap/>
          </w:tcPr>
          <w:p w14:paraId="1351A65C" w14:textId="5FE365D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3E67DBBF" w14:textId="5A5698B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31661228" w14:textId="1234505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33D34992" w14:textId="26665DEE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18348B64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42C9AC57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4DE5601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73A548E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26EB6066" w14:textId="24868912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lf-worth</w:t>
            </w:r>
          </w:p>
        </w:tc>
        <w:tc>
          <w:tcPr>
            <w:tcW w:w="465" w:type="pct"/>
          </w:tcPr>
          <w:p w14:paraId="2EDDFACE" w14:textId="11F935A6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91BC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14EB6AD5" w14:textId="661DAA26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2EC0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66" w:type="pct"/>
            <w:shd w:val="clear" w:color="auto" w:fill="auto"/>
            <w:noWrap/>
          </w:tcPr>
          <w:p w14:paraId="266E377C" w14:textId="315AC15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6D535C2C" w14:textId="001425E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3203F2CE" w14:textId="69EF3CC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5C869530" w14:textId="5D699369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31312E12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7DC397D9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Neumark-Sztainer 201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3A55BD6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09C11243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4EE64EEF" w14:textId="50DC4F1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Body satisfaction</w:t>
            </w:r>
          </w:p>
        </w:tc>
        <w:tc>
          <w:tcPr>
            <w:tcW w:w="465" w:type="pct"/>
          </w:tcPr>
          <w:p w14:paraId="746F024F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61B8889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7F5CADF1" w14:textId="5DC784C1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2189F362" w14:textId="27AF8260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444AC1C1" w14:textId="4DDF3579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02F7EA13" w14:textId="15C868F3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38012B21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46C124B5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7AAA081F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68067B5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5BB63F46" w14:textId="4868334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lf-worth</w:t>
            </w:r>
          </w:p>
        </w:tc>
        <w:tc>
          <w:tcPr>
            <w:tcW w:w="465" w:type="pct"/>
          </w:tcPr>
          <w:p w14:paraId="79A640A2" w14:textId="41B8733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6400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7A0A8FBE" w14:textId="4686A2AB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6400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023966D6" w14:textId="60229413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6F2AC820" w14:textId="74D3760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574C7028" w14:textId="447235A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</w:tcPr>
          <w:p w14:paraId="2A779B1B" w14:textId="0E3DFD3E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4E2D692C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5D2CDAC1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ahota 2019</w:t>
            </w:r>
          </w:p>
        </w:tc>
        <w:tc>
          <w:tcPr>
            <w:tcW w:w="319" w:type="pct"/>
            <w:shd w:val="clear" w:color="auto" w:fill="auto"/>
            <w:hideMark/>
          </w:tcPr>
          <w:p w14:paraId="1CD10691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19F5A419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7FA50821" w14:textId="4763BAEA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Body satisfaction</w:t>
            </w:r>
          </w:p>
        </w:tc>
        <w:tc>
          <w:tcPr>
            <w:tcW w:w="465" w:type="pct"/>
          </w:tcPr>
          <w:p w14:paraId="7935CAE7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1FB5F5EF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22A88899" w14:textId="27619AC1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368D26F4" w14:textId="26CB5AE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601C4285" w14:textId="31574EA3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3730C707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6A6E4E49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2337CE2A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allis 199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EECEECF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529254F6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52D2526F" w14:textId="3FB8334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aths</w:t>
            </w:r>
          </w:p>
        </w:tc>
        <w:tc>
          <w:tcPr>
            <w:tcW w:w="465" w:type="pct"/>
          </w:tcPr>
          <w:p w14:paraId="69B149D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40" w:type="pct"/>
          </w:tcPr>
          <w:p w14:paraId="516A6498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79A1EA7D" w14:textId="44FB21FA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53ADC45B" w14:textId="54FE81A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4C52B624" w14:textId="525C4F20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1C22702D" w14:textId="7231D4B8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59DCA311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24BE2874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2E22AD2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03588D4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7731934B" w14:textId="7282DF29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Overall academic achievement</w:t>
            </w:r>
          </w:p>
        </w:tc>
        <w:tc>
          <w:tcPr>
            <w:tcW w:w="465" w:type="pct"/>
          </w:tcPr>
          <w:p w14:paraId="43EC99A9" w14:textId="5D271C3C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40" w:type="pct"/>
          </w:tcPr>
          <w:p w14:paraId="66CFB425" w14:textId="2F58AA36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493EE1C8" w14:textId="72E41151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0C68968B" w14:textId="254A0F8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236400A7" w14:textId="6146665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4E79DC4F" w14:textId="54670E04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528F6AD4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118EAC4E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2974D86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029E6D0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12C9E404" w14:textId="3BB8DDB8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ading</w:t>
            </w:r>
          </w:p>
        </w:tc>
        <w:tc>
          <w:tcPr>
            <w:tcW w:w="465" w:type="pct"/>
          </w:tcPr>
          <w:p w14:paraId="663D1697" w14:textId="6796C745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40" w:type="pct"/>
          </w:tcPr>
          <w:p w14:paraId="509884FB" w14:textId="11E27D2B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06328121" w14:textId="4604BCB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5A9090B3" w14:textId="57C7E5D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770C0854" w14:textId="53B9F9C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23A86E89" w14:textId="4A8C0C6B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06CC2D57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5EABA7F4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mith 201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A571853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7A4D1C70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7B48F14A" w14:textId="33D8E9F5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ellbeing</w:t>
            </w:r>
          </w:p>
        </w:tc>
        <w:tc>
          <w:tcPr>
            <w:tcW w:w="465" w:type="pct"/>
          </w:tcPr>
          <w:p w14:paraId="385DA6C9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7BD42D1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15D26416" w14:textId="53CB40BA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4356515F" w14:textId="7519981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617C77E3" w14:textId="7CA1B77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7F101927" w14:textId="4DBF38A8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6BD27198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4A8907CA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tory 2003a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5FCBB16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520" w:type="pct"/>
          </w:tcPr>
          <w:p w14:paraId="4BA1E148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1C4C5A08" w14:textId="0E534DE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Body satisfaction</w:t>
            </w:r>
          </w:p>
        </w:tc>
        <w:tc>
          <w:tcPr>
            <w:tcW w:w="465" w:type="pct"/>
          </w:tcPr>
          <w:p w14:paraId="38269456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3B158042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42E635B9" w14:textId="7D3A7C7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14A7DA91" w14:textId="237A1D1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0678B6C9" w14:textId="2D5DD93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6008E2C8" w14:textId="30060ECE" w:rsidR="00753E1A" w:rsidRDefault="00CB6AB8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6EE8C076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5B1B05BF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Telford 201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6B8614E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5A79BCE9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0B510CBE" w14:textId="5B793BA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aths</w:t>
            </w:r>
          </w:p>
        </w:tc>
        <w:tc>
          <w:tcPr>
            <w:tcW w:w="465" w:type="pct"/>
          </w:tcPr>
          <w:p w14:paraId="3F627D2F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40695BB3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24EFC3E3" w14:textId="1E7F9CA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1D3A977C" w14:textId="59D8F11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14:paraId="6BD2367A" w14:textId="0C0A729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7A80DCA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753E1A" w:rsidRPr="002A4003" w14:paraId="48BB92C0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76915C3D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418C752A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4477A067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3C516895" w14:textId="6CDF4FF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ading</w:t>
            </w:r>
          </w:p>
        </w:tc>
        <w:tc>
          <w:tcPr>
            <w:tcW w:w="465" w:type="pct"/>
          </w:tcPr>
          <w:p w14:paraId="1A25FBD1" w14:textId="14FE7B68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3E3A32AE" w14:textId="5599579F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59B70810" w14:textId="410C0610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5DBD3942" w14:textId="542846A9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14:paraId="3F4A84F3" w14:textId="078443D9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28DB2E4D" w14:textId="229942C5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753E1A" w:rsidRPr="002A4003" w14:paraId="2FDD3202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40C473F4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4BA120FF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7F7BA9C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462E3581" w14:textId="4690C994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riting</w:t>
            </w:r>
          </w:p>
        </w:tc>
        <w:tc>
          <w:tcPr>
            <w:tcW w:w="465" w:type="pct"/>
          </w:tcPr>
          <w:p w14:paraId="75C75E77" w14:textId="38D36086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7C7FFBCE" w14:textId="30F2EC6F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54EC0259" w14:textId="579EAD6A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7D22FB8D" w14:textId="389A7B4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14:paraId="42194DA7" w14:textId="3A1FE98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5FC4DC34" w14:textId="7E0956A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753E1A" w:rsidRPr="002A4003" w14:paraId="5AB73E34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421B404F" w14:textId="161C5E16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A1409">
              <w:rPr>
                <w:rFonts w:eastAsia="Times New Roman" w:cstheme="minorHAnsi"/>
                <w:color w:val="000000"/>
                <w:lang w:eastAsia="en-AU"/>
              </w:rPr>
              <w:t>Velez 2010</w:t>
            </w:r>
          </w:p>
        </w:tc>
        <w:tc>
          <w:tcPr>
            <w:tcW w:w="319" w:type="pct"/>
            <w:shd w:val="clear" w:color="auto" w:fill="auto"/>
            <w:noWrap/>
          </w:tcPr>
          <w:p w14:paraId="2A7EF76F" w14:textId="44A5C788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520" w:type="pct"/>
          </w:tcPr>
          <w:p w14:paraId="63E723E8" w14:textId="25CE69C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531" w:type="pct"/>
          </w:tcPr>
          <w:p w14:paraId="3559592B" w14:textId="570A687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lf-worth</w:t>
            </w:r>
          </w:p>
        </w:tc>
        <w:tc>
          <w:tcPr>
            <w:tcW w:w="465" w:type="pct"/>
          </w:tcPr>
          <w:p w14:paraId="3FBE90F3" w14:textId="407790B1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0CCB9B50" w14:textId="58BBB60C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7A120827" w14:textId="6301EE08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05" w:type="pct"/>
            <w:shd w:val="clear" w:color="auto" w:fill="auto"/>
          </w:tcPr>
          <w:p w14:paraId="20CFB3EF" w14:textId="38E732AF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14:paraId="5B36A3BA" w14:textId="455E021D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5A33F07C" w14:textId="07CA93D2" w:rsidR="00753E1A" w:rsidRDefault="0029188C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753E1A" w:rsidRPr="002A4003" w14:paraId="393D7D7E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60E4B57A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Waters 2017</w:t>
            </w:r>
          </w:p>
        </w:tc>
        <w:tc>
          <w:tcPr>
            <w:tcW w:w="319" w:type="pct"/>
            <w:shd w:val="clear" w:color="auto" w:fill="auto"/>
            <w:hideMark/>
          </w:tcPr>
          <w:p w14:paraId="4112EE8C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0E5659EA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21C40C73" w14:textId="39E0194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Quality of life</w:t>
            </w:r>
          </w:p>
        </w:tc>
        <w:tc>
          <w:tcPr>
            <w:tcW w:w="465" w:type="pct"/>
          </w:tcPr>
          <w:p w14:paraId="791E5238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1B452243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464017D1" w14:textId="495903E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23DE7E9A" w14:textId="543EBE2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29AB8CF9" w14:textId="4A29818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354BFAAF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271C1106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07042BA9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</w:tcPr>
          <w:p w14:paraId="460BA08D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471B16D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75490DB9" w14:textId="679B8AC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ellbeing</w:t>
            </w:r>
          </w:p>
        </w:tc>
        <w:tc>
          <w:tcPr>
            <w:tcW w:w="465" w:type="pct"/>
          </w:tcPr>
          <w:p w14:paraId="0EA07290" w14:textId="4B077AE1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E2F0E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3C57B7A2" w14:textId="5670AE5D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E2F0E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0C2C99F9" w14:textId="29E1974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261B89F3" w14:textId="20E17472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  <w:shd w:val="clear" w:color="auto" w:fill="auto"/>
          </w:tcPr>
          <w:p w14:paraId="0987F45D" w14:textId="4A19248F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88" w:type="pct"/>
          </w:tcPr>
          <w:p w14:paraId="3FB65965" w14:textId="5A2AB4AF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35E3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503ACB56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13CAB312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White 2019</w:t>
            </w:r>
          </w:p>
        </w:tc>
        <w:tc>
          <w:tcPr>
            <w:tcW w:w="319" w:type="pct"/>
            <w:shd w:val="clear" w:color="auto" w:fill="auto"/>
            <w:hideMark/>
          </w:tcPr>
          <w:p w14:paraId="624465BF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520" w:type="pct"/>
          </w:tcPr>
          <w:p w14:paraId="750030A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2357F99F" w14:textId="5180CE7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Quality of life</w:t>
            </w:r>
          </w:p>
        </w:tc>
        <w:tc>
          <w:tcPr>
            <w:tcW w:w="465" w:type="pct"/>
          </w:tcPr>
          <w:p w14:paraId="01101904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40" w:type="pct"/>
          </w:tcPr>
          <w:p w14:paraId="619C502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44BC77C9" w14:textId="3C6077F0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0D4C2A1F" w14:textId="0923CF4C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3DF8A168" w14:textId="10793DBA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0654EAD3" w14:textId="2EA4264F" w:rsidR="00753E1A" w:rsidRDefault="0029188C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290F3D2D" w14:textId="77777777" w:rsidTr="00753E1A">
        <w:trPr>
          <w:trHeight w:val="300"/>
        </w:trPr>
        <w:tc>
          <w:tcPr>
            <w:tcW w:w="578" w:type="pct"/>
            <w:shd w:val="clear" w:color="auto" w:fill="auto"/>
            <w:hideMark/>
          </w:tcPr>
          <w:p w14:paraId="4BFFC617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Wilksch 201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E5F3F5E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520" w:type="pct"/>
          </w:tcPr>
          <w:p w14:paraId="170EB8EA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531" w:type="pct"/>
          </w:tcPr>
          <w:p w14:paraId="2AD8B297" w14:textId="1A94931D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Body satisfaction</w:t>
            </w:r>
          </w:p>
        </w:tc>
        <w:tc>
          <w:tcPr>
            <w:tcW w:w="465" w:type="pct"/>
          </w:tcPr>
          <w:p w14:paraId="56480C91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2516FBFB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7DCD95D6" w14:textId="3CD47561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52FA21C9" w14:textId="2FFCD240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60EEFD5A" w14:textId="06755263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4B7A3DA9" w14:textId="5DAD88DF" w:rsidR="00753E1A" w:rsidRDefault="0029188C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753E1A" w:rsidRPr="002A4003" w14:paraId="6515C129" w14:textId="77777777" w:rsidTr="00753E1A">
        <w:trPr>
          <w:trHeight w:val="300"/>
        </w:trPr>
        <w:tc>
          <w:tcPr>
            <w:tcW w:w="578" w:type="pct"/>
            <w:shd w:val="clear" w:color="auto" w:fill="auto"/>
          </w:tcPr>
          <w:p w14:paraId="12E4D76C" w14:textId="77777777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14:paraId="7028FAEE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20" w:type="pct"/>
          </w:tcPr>
          <w:p w14:paraId="6F2F6095" w14:textId="77777777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31" w:type="pct"/>
          </w:tcPr>
          <w:p w14:paraId="07991FF4" w14:textId="43940FF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epression</w:t>
            </w:r>
          </w:p>
        </w:tc>
        <w:tc>
          <w:tcPr>
            <w:tcW w:w="465" w:type="pct"/>
          </w:tcPr>
          <w:p w14:paraId="186B95CE" w14:textId="5C94C2C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40" w:type="pct"/>
          </w:tcPr>
          <w:p w14:paraId="725EC238" w14:textId="6DAE30A3" w:rsidR="00753E1A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66" w:type="pct"/>
            <w:shd w:val="clear" w:color="auto" w:fill="auto"/>
            <w:noWrap/>
          </w:tcPr>
          <w:p w14:paraId="384DDC00" w14:textId="7574CCDB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05" w:type="pct"/>
            <w:shd w:val="clear" w:color="auto" w:fill="auto"/>
          </w:tcPr>
          <w:p w14:paraId="1DFDB701" w14:textId="129B272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88" w:type="pct"/>
            <w:shd w:val="clear" w:color="auto" w:fill="auto"/>
          </w:tcPr>
          <w:p w14:paraId="29627463" w14:textId="5656667E" w:rsidR="00753E1A" w:rsidRPr="002A4003" w:rsidRDefault="00753E1A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88" w:type="pct"/>
          </w:tcPr>
          <w:p w14:paraId="4117B755" w14:textId="5CCBFDB4" w:rsidR="00753E1A" w:rsidRDefault="0029188C" w:rsidP="0053345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</w:tbl>
    <w:p w14:paraId="3D18D7C4" w14:textId="655A15A9" w:rsidR="00A148C5" w:rsidRPr="00F83433" w:rsidRDefault="00F965F9">
      <w:r>
        <w:t xml:space="preserve"> </w:t>
      </w:r>
      <w:r w:rsidR="00F83433" w:rsidRPr="00F83433">
        <w:rPr>
          <w:sz w:val="16"/>
          <w:szCs w:val="16"/>
        </w:rPr>
        <w:t>RCT = randomised controlled trial; C-RCT = cluster-randomised controlled trial; D = diet; PA = physical activity; DPA = diet and physical activity</w:t>
      </w:r>
    </w:p>
    <w:sectPr w:rsidR="00A148C5" w:rsidRPr="00F83433" w:rsidSect="00CC45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Garamond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100B7"/>
    <w:multiLevelType w:val="hybridMultilevel"/>
    <w:tmpl w:val="2BA82A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71F95"/>
    <w:multiLevelType w:val="hybridMultilevel"/>
    <w:tmpl w:val="9C5605C0"/>
    <w:lvl w:ilvl="0" w:tplc="871E03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B1D17"/>
    <w:multiLevelType w:val="hybridMultilevel"/>
    <w:tmpl w:val="C374DA54"/>
    <w:lvl w:ilvl="0" w:tplc="64A2131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B436D1"/>
    <w:multiLevelType w:val="hybridMultilevel"/>
    <w:tmpl w:val="FD3EEBFC"/>
    <w:lvl w:ilvl="0" w:tplc="A8987B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433BE"/>
    <w:multiLevelType w:val="hybridMultilevel"/>
    <w:tmpl w:val="E0163246"/>
    <w:lvl w:ilvl="0" w:tplc="7E5C21BE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117514"/>
    <w:multiLevelType w:val="hybridMultilevel"/>
    <w:tmpl w:val="7CB25A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F9043E"/>
    <w:multiLevelType w:val="hybridMultilevel"/>
    <w:tmpl w:val="8258F27A"/>
    <w:lvl w:ilvl="0" w:tplc="DB40C67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6B0B3A"/>
    <w:multiLevelType w:val="hybridMultilevel"/>
    <w:tmpl w:val="039E1F9E"/>
    <w:lvl w:ilvl="0" w:tplc="3BE899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870C2F"/>
    <w:multiLevelType w:val="hybridMultilevel"/>
    <w:tmpl w:val="7A34A054"/>
    <w:lvl w:ilvl="0" w:tplc="BEB81E6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BC01F3"/>
    <w:multiLevelType w:val="hybridMultilevel"/>
    <w:tmpl w:val="FDF654A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B8383D"/>
    <w:multiLevelType w:val="hybridMultilevel"/>
    <w:tmpl w:val="C910E0C6"/>
    <w:lvl w:ilvl="0" w:tplc="7C24CEE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F6190"/>
    <w:multiLevelType w:val="hybridMultilevel"/>
    <w:tmpl w:val="619E5A48"/>
    <w:lvl w:ilvl="0" w:tplc="744881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8B1809"/>
    <w:multiLevelType w:val="hybridMultilevel"/>
    <w:tmpl w:val="92FA2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2A76BF"/>
    <w:multiLevelType w:val="hybridMultilevel"/>
    <w:tmpl w:val="64547B7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782A5E"/>
    <w:multiLevelType w:val="hybridMultilevel"/>
    <w:tmpl w:val="1D2ECA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CE4687"/>
    <w:multiLevelType w:val="hybridMultilevel"/>
    <w:tmpl w:val="A9188A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880BB8"/>
    <w:multiLevelType w:val="hybridMultilevel"/>
    <w:tmpl w:val="D9B48448"/>
    <w:lvl w:ilvl="0" w:tplc="D7903A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D03EF4"/>
    <w:multiLevelType w:val="hybridMultilevel"/>
    <w:tmpl w:val="BCE4E6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632141"/>
    <w:multiLevelType w:val="hybridMultilevel"/>
    <w:tmpl w:val="E9FCF8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713F12"/>
    <w:multiLevelType w:val="hybridMultilevel"/>
    <w:tmpl w:val="9A16CD10"/>
    <w:lvl w:ilvl="0" w:tplc="871E03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F1703C"/>
    <w:multiLevelType w:val="hybridMultilevel"/>
    <w:tmpl w:val="0EAE71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6D6339"/>
    <w:multiLevelType w:val="hybridMultilevel"/>
    <w:tmpl w:val="E4449A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DA0390"/>
    <w:multiLevelType w:val="hybridMultilevel"/>
    <w:tmpl w:val="F6D29D2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EB2C75"/>
    <w:multiLevelType w:val="hybridMultilevel"/>
    <w:tmpl w:val="30745A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656A3E"/>
    <w:multiLevelType w:val="hybridMultilevel"/>
    <w:tmpl w:val="40BA9B66"/>
    <w:lvl w:ilvl="0" w:tplc="4B6E2DBE">
      <w:numFmt w:val="decimal"/>
      <w:lvlText w:val="%1."/>
      <w:lvlJc w:val="left"/>
      <w:pPr>
        <w:ind w:left="900" w:hanging="540"/>
      </w:pPr>
      <w:rPr>
        <w:rFonts w:ascii="AGaramond-Regular" w:eastAsiaTheme="minorHAnsi" w:hAnsi="AGaramond-Regular" w:cs="AGaramond-Regular" w:hint="default"/>
        <w:color w:val="auto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314C20"/>
    <w:multiLevelType w:val="hybridMultilevel"/>
    <w:tmpl w:val="5BEE1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8584275">
    <w:abstractNumId w:val="18"/>
  </w:num>
  <w:num w:numId="2" w16cid:durableId="2106613910">
    <w:abstractNumId w:val="5"/>
  </w:num>
  <w:num w:numId="3" w16cid:durableId="322972544">
    <w:abstractNumId w:val="0"/>
  </w:num>
  <w:num w:numId="4" w16cid:durableId="2139913627">
    <w:abstractNumId w:val="23"/>
  </w:num>
  <w:num w:numId="5" w16cid:durableId="1907063557">
    <w:abstractNumId w:val="4"/>
  </w:num>
  <w:num w:numId="6" w16cid:durableId="1373383142">
    <w:abstractNumId w:val="13"/>
  </w:num>
  <w:num w:numId="7" w16cid:durableId="588388779">
    <w:abstractNumId w:val="15"/>
  </w:num>
  <w:num w:numId="8" w16cid:durableId="2078362534">
    <w:abstractNumId w:val="21"/>
  </w:num>
  <w:num w:numId="9" w16cid:durableId="1946380243">
    <w:abstractNumId w:val="17"/>
  </w:num>
  <w:num w:numId="10" w16cid:durableId="1585337370">
    <w:abstractNumId w:val="12"/>
  </w:num>
  <w:num w:numId="11" w16cid:durableId="1054307152">
    <w:abstractNumId w:val="16"/>
  </w:num>
  <w:num w:numId="12" w16cid:durableId="233390902">
    <w:abstractNumId w:val="9"/>
  </w:num>
  <w:num w:numId="13" w16cid:durableId="796726779">
    <w:abstractNumId w:val="19"/>
  </w:num>
  <w:num w:numId="14" w16cid:durableId="1914198581">
    <w:abstractNumId w:val="1"/>
  </w:num>
  <w:num w:numId="15" w16cid:durableId="2032757075">
    <w:abstractNumId w:val="20"/>
  </w:num>
  <w:num w:numId="16" w16cid:durableId="1571185640">
    <w:abstractNumId w:val="3"/>
  </w:num>
  <w:num w:numId="17" w16cid:durableId="2068606789">
    <w:abstractNumId w:val="22"/>
  </w:num>
  <w:num w:numId="18" w16cid:durableId="2007249512">
    <w:abstractNumId w:val="7"/>
  </w:num>
  <w:num w:numId="19" w16cid:durableId="2048599655">
    <w:abstractNumId w:val="24"/>
  </w:num>
  <w:num w:numId="20" w16cid:durableId="1963875914">
    <w:abstractNumId w:val="25"/>
  </w:num>
  <w:num w:numId="21" w16cid:durableId="2072190112">
    <w:abstractNumId w:val="11"/>
  </w:num>
  <w:num w:numId="22" w16cid:durableId="1443300610">
    <w:abstractNumId w:val="10"/>
  </w:num>
  <w:num w:numId="23" w16cid:durableId="1490828895">
    <w:abstractNumId w:val="2"/>
  </w:num>
  <w:num w:numId="24" w16cid:durableId="355890125">
    <w:abstractNumId w:val="14"/>
  </w:num>
  <w:num w:numId="25" w16cid:durableId="1177229038">
    <w:abstractNumId w:val="6"/>
  </w:num>
  <w:num w:numId="26" w16cid:durableId="180577955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65F9"/>
    <w:rsid w:val="000110D4"/>
    <w:rsid w:val="00011EA1"/>
    <w:rsid w:val="00086383"/>
    <w:rsid w:val="00091016"/>
    <w:rsid w:val="001002F3"/>
    <w:rsid w:val="001661CB"/>
    <w:rsid w:val="00176C38"/>
    <w:rsid w:val="00223A57"/>
    <w:rsid w:val="0027705A"/>
    <w:rsid w:val="0029188C"/>
    <w:rsid w:val="002937CA"/>
    <w:rsid w:val="002A7691"/>
    <w:rsid w:val="002D04C3"/>
    <w:rsid w:val="0031346E"/>
    <w:rsid w:val="00323A14"/>
    <w:rsid w:val="00353101"/>
    <w:rsid w:val="0035604E"/>
    <w:rsid w:val="00373436"/>
    <w:rsid w:val="003B02D2"/>
    <w:rsid w:val="004200AA"/>
    <w:rsid w:val="00460B03"/>
    <w:rsid w:val="00472864"/>
    <w:rsid w:val="004C01F2"/>
    <w:rsid w:val="004E6A46"/>
    <w:rsid w:val="00524E5E"/>
    <w:rsid w:val="0053345E"/>
    <w:rsid w:val="005350F4"/>
    <w:rsid w:val="00546218"/>
    <w:rsid w:val="00563AF3"/>
    <w:rsid w:val="00594E21"/>
    <w:rsid w:val="006078F8"/>
    <w:rsid w:val="00625B96"/>
    <w:rsid w:val="00644660"/>
    <w:rsid w:val="006A7C22"/>
    <w:rsid w:val="00723F14"/>
    <w:rsid w:val="00743479"/>
    <w:rsid w:val="00753E1A"/>
    <w:rsid w:val="0079626D"/>
    <w:rsid w:val="007D1B8B"/>
    <w:rsid w:val="00811E73"/>
    <w:rsid w:val="008318F9"/>
    <w:rsid w:val="00841F8A"/>
    <w:rsid w:val="008B7779"/>
    <w:rsid w:val="00920262"/>
    <w:rsid w:val="009813D0"/>
    <w:rsid w:val="009B77CE"/>
    <w:rsid w:val="009E57D6"/>
    <w:rsid w:val="00A0351E"/>
    <w:rsid w:val="00A06845"/>
    <w:rsid w:val="00A148C5"/>
    <w:rsid w:val="00A363F0"/>
    <w:rsid w:val="00A57190"/>
    <w:rsid w:val="00A928F6"/>
    <w:rsid w:val="00AB71F4"/>
    <w:rsid w:val="00AC72A3"/>
    <w:rsid w:val="00AF32AE"/>
    <w:rsid w:val="00B32B28"/>
    <w:rsid w:val="00B75D76"/>
    <w:rsid w:val="00BF18B9"/>
    <w:rsid w:val="00C0227C"/>
    <w:rsid w:val="00C07575"/>
    <w:rsid w:val="00C400EC"/>
    <w:rsid w:val="00C82267"/>
    <w:rsid w:val="00CA63B7"/>
    <w:rsid w:val="00CB6AB8"/>
    <w:rsid w:val="00CC45EF"/>
    <w:rsid w:val="00CD43D5"/>
    <w:rsid w:val="00CE72C0"/>
    <w:rsid w:val="00CF4759"/>
    <w:rsid w:val="00D1425C"/>
    <w:rsid w:val="00D33806"/>
    <w:rsid w:val="00D969EC"/>
    <w:rsid w:val="00DF59EF"/>
    <w:rsid w:val="00E11EE1"/>
    <w:rsid w:val="00E66D1E"/>
    <w:rsid w:val="00E83A00"/>
    <w:rsid w:val="00E83F40"/>
    <w:rsid w:val="00EA1409"/>
    <w:rsid w:val="00EB3329"/>
    <w:rsid w:val="00EC2069"/>
    <w:rsid w:val="00EF2922"/>
    <w:rsid w:val="00F6298F"/>
    <w:rsid w:val="00F82D6E"/>
    <w:rsid w:val="00F83433"/>
    <w:rsid w:val="00F85799"/>
    <w:rsid w:val="00F965F9"/>
    <w:rsid w:val="00FA5928"/>
    <w:rsid w:val="00FB5400"/>
    <w:rsid w:val="00FD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5D297"/>
  <w15:chartTrackingRefBased/>
  <w15:docId w15:val="{F91F4A17-BE8B-4524-8081-A60BB227F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5F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965F9"/>
    <w:pPr>
      <w:spacing w:line="240" w:lineRule="auto"/>
    </w:pPr>
    <w:rPr>
      <w:rFonts w:ascii="Calibri" w:hAnsi="Calibri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65F9"/>
    <w:rPr>
      <w:rFonts w:ascii="Calibri" w:hAnsi="Calibri" w:cs="Calibri"/>
      <w:noProof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6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5F9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5F9"/>
    <w:rPr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965F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65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65F9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965F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5F9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5F9"/>
    <w:rPr>
      <w:b/>
      <w:bCs/>
      <w:kern w:val="0"/>
      <w:sz w:val="20"/>
      <w:szCs w:val="20"/>
    </w:rPr>
  </w:style>
  <w:style w:type="paragraph" w:customStyle="1" w:styleId="Body11pt">
    <w:name w:val="Body 11pt"/>
    <w:basedOn w:val="Normal"/>
    <w:qFormat/>
    <w:rsid w:val="00F965F9"/>
    <w:pPr>
      <w:autoSpaceDE w:val="0"/>
      <w:autoSpaceDN w:val="0"/>
      <w:adjustRightInd w:val="0"/>
      <w:spacing w:after="80" w:line="280" w:lineRule="exact"/>
    </w:pPr>
    <w:rPr>
      <w:rFonts w:ascii="Calibri" w:eastAsia="Times New Roman" w:hAnsi="Calibri" w:cs="Calibri"/>
      <w:color w:val="000000"/>
      <w:kern w:val="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5F9"/>
    <w:pPr>
      <w:spacing w:after="0" w:line="240" w:lineRule="auto"/>
    </w:pPr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5F9"/>
    <w:rPr>
      <w:rFonts w:ascii="Segoe UI" w:hAnsi="Segoe UI" w:cs="Segoe U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F965F9"/>
    <w:pPr>
      <w:ind w:left="720"/>
      <w:contextualSpacing/>
    </w:pPr>
    <w:rPr>
      <w:kern w:val="0"/>
    </w:rPr>
  </w:style>
  <w:style w:type="character" w:styleId="PlaceholderText">
    <w:name w:val="Placeholder Text"/>
    <w:basedOn w:val="DefaultParagraphFont"/>
    <w:uiPriority w:val="99"/>
    <w:semiHidden/>
    <w:rsid w:val="00F965F9"/>
    <w:rPr>
      <w:color w:val="808080"/>
    </w:rPr>
  </w:style>
  <w:style w:type="character" w:styleId="Emphasis">
    <w:name w:val="Emphasis"/>
    <w:basedOn w:val="DefaultParagraphFont"/>
    <w:uiPriority w:val="20"/>
    <w:qFormat/>
    <w:rsid w:val="00F965F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F965F9"/>
    <w:pPr>
      <w:spacing w:after="0" w:line="240" w:lineRule="auto"/>
    </w:pPr>
    <w:rPr>
      <w:kern w:val="0"/>
    </w:rPr>
  </w:style>
  <w:style w:type="character" w:customStyle="1" w:styleId="a">
    <w:name w:val="_"/>
    <w:basedOn w:val="DefaultParagraphFont"/>
    <w:rsid w:val="00F965F9"/>
  </w:style>
  <w:style w:type="paragraph" w:styleId="Header">
    <w:name w:val="header"/>
    <w:basedOn w:val="Normal"/>
    <w:link w:val="HeaderChar"/>
    <w:uiPriority w:val="99"/>
    <w:unhideWhenUsed/>
    <w:rsid w:val="00F965F9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F965F9"/>
    <w:rPr>
      <w:rFonts w:ascii="Arial" w:hAnsi="Arial"/>
      <w:kern w:val="0"/>
    </w:rPr>
  </w:style>
  <w:style w:type="paragraph" w:styleId="Footer">
    <w:name w:val="footer"/>
    <w:basedOn w:val="Normal"/>
    <w:link w:val="FooterChar"/>
    <w:unhideWhenUsed/>
    <w:rsid w:val="00F965F9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kern w:val="0"/>
    </w:rPr>
  </w:style>
  <w:style w:type="character" w:customStyle="1" w:styleId="FooterChar">
    <w:name w:val="Footer Char"/>
    <w:basedOn w:val="DefaultParagraphFont"/>
    <w:link w:val="Footer"/>
    <w:rsid w:val="00F965F9"/>
    <w:rPr>
      <w:rFonts w:ascii="Arial" w:hAnsi="Arial"/>
      <w:kern w:val="0"/>
    </w:rPr>
  </w:style>
  <w:style w:type="character" w:styleId="PageNumber">
    <w:name w:val="page number"/>
    <w:basedOn w:val="DefaultParagraphFont"/>
    <w:rsid w:val="00F965F9"/>
  </w:style>
  <w:style w:type="character" w:styleId="FollowedHyperlink">
    <w:name w:val="FollowedHyperlink"/>
    <w:basedOn w:val="DefaultParagraphFont"/>
    <w:uiPriority w:val="99"/>
    <w:semiHidden/>
    <w:unhideWhenUsed/>
    <w:rsid w:val="00F965F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Default">
    <w:name w:val="Default"/>
    <w:rsid w:val="00F965F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F965F9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65F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965F9"/>
  </w:style>
  <w:style w:type="paragraph" w:customStyle="1" w:styleId="rteindent1">
    <w:name w:val="rteindent1"/>
    <w:basedOn w:val="Normal"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965F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965F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965F9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965F9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F965F9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66">
    <w:name w:val="xl66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67">
    <w:name w:val="xl67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68">
    <w:name w:val="xl68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69">
    <w:name w:val="xl69"/>
    <w:basedOn w:val="Normal"/>
    <w:rsid w:val="00F965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70">
    <w:name w:val="xl70"/>
    <w:basedOn w:val="Normal"/>
    <w:rsid w:val="00F965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71">
    <w:name w:val="xl71"/>
    <w:basedOn w:val="Normal"/>
    <w:rsid w:val="00F965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72">
    <w:name w:val="xl72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73">
    <w:name w:val="xl73"/>
    <w:basedOn w:val="Normal"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74">
    <w:name w:val="xl74"/>
    <w:basedOn w:val="Normal"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75">
    <w:name w:val="xl75"/>
    <w:basedOn w:val="Normal"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76">
    <w:name w:val="xl76"/>
    <w:basedOn w:val="Normal"/>
    <w:rsid w:val="00F965F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</w:rPr>
  </w:style>
  <w:style w:type="paragraph" w:customStyle="1" w:styleId="xl77">
    <w:name w:val="xl77"/>
    <w:basedOn w:val="Normal"/>
    <w:rsid w:val="00F965F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AU"/>
    </w:rPr>
  </w:style>
  <w:style w:type="paragraph" w:customStyle="1" w:styleId="xl78">
    <w:name w:val="xl78"/>
    <w:basedOn w:val="Normal"/>
    <w:rsid w:val="00F965F9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AU"/>
    </w:rPr>
  </w:style>
  <w:style w:type="paragraph" w:customStyle="1" w:styleId="xl79">
    <w:name w:val="xl79"/>
    <w:basedOn w:val="Normal"/>
    <w:rsid w:val="00F965F9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0">
    <w:name w:val="xl80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1">
    <w:name w:val="xl81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2">
    <w:name w:val="xl82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3">
    <w:name w:val="xl83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4">
    <w:name w:val="xl84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5">
    <w:name w:val="xl85"/>
    <w:basedOn w:val="Normal"/>
    <w:rsid w:val="00F965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6">
    <w:name w:val="xl86"/>
    <w:basedOn w:val="Normal"/>
    <w:rsid w:val="00F965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B7F855F3E9A24EA0A00FFB479D2B2D" ma:contentTypeVersion="16" ma:contentTypeDescription="Create a new document." ma:contentTypeScope="" ma:versionID="5f6191fab6d14be29101a877cdfacf9b">
  <xsd:schema xmlns:xsd="http://www.w3.org/2001/XMLSchema" xmlns:xs="http://www.w3.org/2001/XMLSchema" xmlns:p="http://schemas.microsoft.com/office/2006/metadata/properties" xmlns:ns3="9898b572-fbee-4ad6-b31c-f01c505148b1" xmlns:ns4="99ed97ca-241c-466d-b035-734d43e61de7" targetNamespace="http://schemas.microsoft.com/office/2006/metadata/properties" ma:root="true" ma:fieldsID="70a6c8634caf409a6cd3375aab7cecbf" ns3:_="" ns4:_="">
    <xsd:import namespace="9898b572-fbee-4ad6-b31c-f01c505148b1"/>
    <xsd:import namespace="99ed97ca-241c-466d-b035-734d43e61d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98b572-fbee-4ad6-b31c-f01c505148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d97ca-241c-466d-b035-734d43e61de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898b572-fbee-4ad6-b31c-f01c505148b1" xsi:nil="true"/>
  </documentManagement>
</p:properties>
</file>

<file path=customXml/itemProps1.xml><?xml version="1.0" encoding="utf-8"?>
<ds:datastoreItem xmlns:ds="http://schemas.openxmlformats.org/officeDocument/2006/customXml" ds:itemID="{8508C037-80CB-4375-83BB-DB0E58110F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98b572-fbee-4ad6-b31c-f01c505148b1"/>
    <ds:schemaRef ds:uri="99ed97ca-241c-466d-b035-734d43e61d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817143-E525-42BF-8095-F21DEBA128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1DC6EF-446B-44F8-8CC3-51E3F3B10F2F}">
  <ds:schemaRefs>
    <ds:schemaRef ds:uri="99ed97ca-241c-466d-b035-734d43e61de7"/>
    <ds:schemaRef ds:uri="http://purl.org/dc/elements/1.1/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9898b572-fbee-4ad6-b31c-f01c505148b1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3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McDiarmid</dc:creator>
  <cp:keywords/>
  <dc:description/>
  <cp:lastModifiedBy>Katrina McDiarmid</cp:lastModifiedBy>
  <cp:revision>64</cp:revision>
  <dcterms:created xsi:type="dcterms:W3CDTF">2025-04-10T04:58:00Z</dcterms:created>
  <dcterms:modified xsi:type="dcterms:W3CDTF">2025-05-11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B7F855F3E9A24EA0A00FFB479D2B2D</vt:lpwstr>
  </property>
</Properties>
</file>